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FBB" w:rsidRDefault="0067285C" w:rsidP="00FA7FF6">
      <w:pPr>
        <w:jc w:val="left"/>
        <w:rPr>
          <w:rFonts w:ascii="Times New Roman" w:hAnsi="Times New Roman" w:cs="Times New Roman"/>
          <w:sz w:val="24"/>
          <w:szCs w:val="24"/>
        </w:rPr>
      </w:pPr>
      <w:r w:rsidRPr="00FA7F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4A6E05" w:rsidRPr="00FA7FF6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4A6E05" w:rsidRPr="00FA7F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1FBB" w:rsidRPr="00193D61">
        <w:rPr>
          <w:rFonts w:ascii="Times New Roman" w:hAnsi="Times New Roman" w:cs="Times New Roman"/>
          <w:sz w:val="24"/>
          <w:szCs w:val="24"/>
        </w:rPr>
        <w:t>Multi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>variable</w:t>
      </w:r>
      <w:r w:rsidR="00C81FBB" w:rsidRPr="00193D61">
        <w:rPr>
          <w:rFonts w:ascii="Times New Roman" w:hAnsi="Times New Roman" w:cs="Times New Roman"/>
          <w:sz w:val="24"/>
          <w:szCs w:val="24"/>
        </w:rPr>
        <w:t xml:space="preserve"> 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>logistic</w:t>
      </w:r>
      <w:r w:rsidR="00C81FBB" w:rsidRPr="00193D61"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>of</w:t>
      </w:r>
      <w:r w:rsidR="00C81FBB" w:rsidRPr="00193D61">
        <w:rPr>
          <w:rFonts w:ascii="Times New Roman" w:hAnsi="Times New Roman" w:cs="Times New Roman"/>
          <w:sz w:val="24"/>
          <w:szCs w:val="24"/>
        </w:rPr>
        <w:t xml:space="preserve"> 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 xml:space="preserve">hepatic inflammation for insulin signaling between groups of </w:t>
      </w:r>
      <w:bookmarkStart w:id="0" w:name="_GoBack"/>
      <w:bookmarkEnd w:id="0"/>
      <w:r w:rsidR="00C81FBB" w:rsidRPr="00193D61">
        <w:rPr>
          <w:rFonts w:ascii="Times New Roman" w:hAnsi="Times New Roman" w:cs="Times New Roman" w:hint="eastAsia"/>
          <w:sz w:val="24"/>
          <w:szCs w:val="24"/>
        </w:rPr>
        <w:t>chronic infection and normal</w:t>
      </w:r>
      <w:r w:rsidR="00C81FBB" w:rsidRPr="00193D61">
        <w:rPr>
          <w:rFonts w:ascii="Times New Roman" w:hAnsi="Times New Roman" w:cs="Times New Roman"/>
          <w:sz w:val="24"/>
          <w:szCs w:val="24"/>
        </w:rPr>
        <w:t xml:space="preserve"> 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 xml:space="preserve">mice </w:t>
      </w:r>
      <w:r w:rsidR="00C81FBB" w:rsidRPr="00193D61">
        <w:rPr>
          <w:rFonts w:ascii="Times New Roman" w:hAnsi="Times New Roman" w:cs="Times New Roman"/>
          <w:sz w:val="24"/>
          <w:szCs w:val="24"/>
        </w:rPr>
        <w:t>in Infection-</w:t>
      </w:r>
      <w:r w:rsidR="00C81FBB" w:rsidRPr="00193D61">
        <w:rPr>
          <w:rFonts w:ascii="Times New Roman" w:hAnsi="Times New Roman" w:cs="Times New Roman" w:hint="eastAsia"/>
          <w:sz w:val="24"/>
          <w:szCs w:val="24"/>
        </w:rPr>
        <w:t>Chemotherapy</w:t>
      </w:r>
      <w:r w:rsidR="00C81FBB" w:rsidRPr="00193D61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F538E9" w:rsidRPr="00193D61" w:rsidRDefault="00F538E9" w:rsidP="00FA7FF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62" w:type="dxa"/>
        <w:tblLook w:val="04A0"/>
      </w:tblPr>
      <w:tblGrid>
        <w:gridCol w:w="1067"/>
        <w:gridCol w:w="685"/>
        <w:gridCol w:w="807"/>
        <w:gridCol w:w="1347"/>
        <w:gridCol w:w="686"/>
        <w:gridCol w:w="745"/>
        <w:gridCol w:w="1358"/>
        <w:gridCol w:w="686"/>
        <w:gridCol w:w="745"/>
        <w:gridCol w:w="1358"/>
        <w:gridCol w:w="686"/>
        <w:gridCol w:w="745"/>
        <w:gridCol w:w="1358"/>
        <w:gridCol w:w="686"/>
        <w:gridCol w:w="745"/>
        <w:gridCol w:w="1358"/>
      </w:tblGrid>
      <w:tr w:rsidR="0067285C" w:rsidRPr="00193D61" w:rsidTr="00FA7FF6">
        <w:trPr>
          <w:trHeight w:val="284"/>
        </w:trPr>
        <w:tc>
          <w:tcPr>
            <w:tcW w:w="0" w:type="auto"/>
            <w:vMerge w:val="restart"/>
            <w:vAlign w:val="center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IRS-1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IRS-2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rFonts w:hint="eastAsia"/>
                <w:sz w:val="22"/>
              </w:rPr>
              <w:t>INSR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G6PC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GLUT4</w:t>
            </w:r>
          </w:p>
        </w:tc>
      </w:tr>
      <w:tr w:rsidR="00193D61" w:rsidRPr="00193D61" w:rsidTr="00FA7FF6">
        <w:trPr>
          <w:trHeight w:val="268"/>
        </w:trPr>
        <w:tc>
          <w:tcPr>
            <w:tcW w:w="0" w:type="auto"/>
            <w:vMerge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TNF-α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93D61">
              <w:rPr>
                <w:rFonts w:ascii="Arial" w:hAnsi="Arial" w:cs="Arial"/>
                <w:sz w:val="18"/>
                <w:szCs w:val="18"/>
              </w:rPr>
              <w:t xml:space="preserve">0.183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11.50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11.8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34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13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32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2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32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-0.188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267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888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34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7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6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2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0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-0.131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1β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706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48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1.2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2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323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1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3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9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1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457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638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89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2.17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70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6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3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66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1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82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5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5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970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13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26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2.6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4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34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22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65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612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47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34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1.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2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02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6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560</w:t>
            </w:r>
          </w:p>
        </w:tc>
      </w:tr>
      <w:tr w:rsidR="00193D61" w:rsidRPr="00193D61" w:rsidTr="00FA7FF6">
        <w:trPr>
          <w:trHeight w:val="25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098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96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2.7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8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0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3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7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1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2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449</w:t>
            </w:r>
          </w:p>
        </w:tc>
      </w:tr>
      <w:tr w:rsidR="00193D61" w:rsidRPr="00193D61" w:rsidTr="00FA7FF6">
        <w:trPr>
          <w:trHeight w:val="234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TGF-β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3D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0.705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1.72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4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9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548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6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2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FFFFFF" w:themeColor="background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1.253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448</w:t>
            </w:r>
          </w:p>
        </w:tc>
      </w:tr>
    </w:tbl>
    <w:p w:rsidR="00C81FBB" w:rsidRDefault="00C81FBB">
      <w:pPr>
        <w:rPr>
          <w:color w:val="000000" w:themeColor="text1"/>
        </w:rPr>
      </w:pPr>
    </w:p>
    <w:p w:rsidR="00F538E9" w:rsidRPr="00193D61" w:rsidRDefault="00F538E9">
      <w:pPr>
        <w:rPr>
          <w:color w:val="000000" w:themeColor="text1"/>
        </w:rPr>
      </w:pPr>
    </w:p>
    <w:p w:rsidR="00C81FBB" w:rsidRDefault="00C81FBB" w:rsidP="0067285C">
      <w:pPr>
        <w:tabs>
          <w:tab w:val="left" w:pos="7309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F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4A6E05" w:rsidRPr="00FA7F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A7F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 w:rsidR="004A6E05" w:rsidRPr="00FA7F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riable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gistic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patic inflammation for insulin signaling between groups of PZQ chemotherapy and normal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e 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>in Infection-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emotherapy</w:t>
      </w:r>
      <w:r w:rsidRPr="0019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</w:t>
      </w:r>
    </w:p>
    <w:p w:rsidR="00F538E9" w:rsidRPr="00193D61" w:rsidRDefault="00F538E9" w:rsidP="0067285C">
      <w:pPr>
        <w:tabs>
          <w:tab w:val="left" w:pos="7309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4475" w:type="dxa"/>
        <w:tblLook w:val="04A0"/>
      </w:tblPr>
      <w:tblGrid>
        <w:gridCol w:w="1028"/>
        <w:gridCol w:w="659"/>
        <w:gridCol w:w="716"/>
        <w:gridCol w:w="1352"/>
        <w:gridCol w:w="659"/>
        <w:gridCol w:w="716"/>
        <w:gridCol w:w="1305"/>
        <w:gridCol w:w="659"/>
        <w:gridCol w:w="716"/>
        <w:gridCol w:w="1305"/>
        <w:gridCol w:w="659"/>
        <w:gridCol w:w="716"/>
        <w:gridCol w:w="1305"/>
        <w:gridCol w:w="659"/>
        <w:gridCol w:w="716"/>
        <w:gridCol w:w="1305"/>
      </w:tblGrid>
      <w:tr w:rsidR="0067285C" w:rsidRPr="00193D61" w:rsidTr="00FA7FF6">
        <w:trPr>
          <w:trHeight w:val="215"/>
        </w:trPr>
        <w:tc>
          <w:tcPr>
            <w:tcW w:w="0" w:type="auto"/>
            <w:vMerge w:val="restart"/>
            <w:vAlign w:val="center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IRS-1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IRS-2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rFonts w:hint="eastAsia"/>
                <w:sz w:val="22"/>
              </w:rPr>
              <w:t>INSR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G6PC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GLUT4</w:t>
            </w:r>
          </w:p>
        </w:tc>
      </w:tr>
      <w:tr w:rsidR="00193D61" w:rsidRPr="00193D61" w:rsidTr="00FA7FF6">
        <w:trPr>
          <w:trHeight w:val="203"/>
        </w:trPr>
        <w:tc>
          <w:tcPr>
            <w:tcW w:w="0" w:type="auto"/>
            <w:vMerge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TNF-α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86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-0.004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490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</w:t>
            </w: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42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938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2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23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54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06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2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3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004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48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48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87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-0.170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2.452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</w:t>
            </w: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2.1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1.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1.64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52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84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719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6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127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580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325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584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771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1.939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1β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252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0.43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346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1.</w:t>
            </w: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28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3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47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1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2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50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1.145</w:t>
            </w:r>
          </w:p>
        </w:tc>
      </w:tr>
      <w:tr w:rsidR="00193D61" w:rsidRPr="00193D61" w:rsidTr="00FA7FF6">
        <w:trPr>
          <w:trHeight w:val="25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-1.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2.790 - -1.1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1.219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4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67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187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52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36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143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3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1.0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1.623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 -0.460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157-0.3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33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122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81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6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8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721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17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5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225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241-0.369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882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57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5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20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9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278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14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42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3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176</w:t>
            </w:r>
          </w:p>
        </w:tc>
      </w:tr>
      <w:tr w:rsidR="00193D61" w:rsidRPr="00193D61" w:rsidTr="00FA7FF6">
        <w:trPr>
          <w:trHeight w:val="19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33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777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0.09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61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7</w:t>
            </w: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557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98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17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26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185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009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2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306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788</w:t>
            </w:r>
          </w:p>
        </w:tc>
      </w:tr>
      <w:tr w:rsidR="00193D61" w:rsidRPr="00193D61" w:rsidTr="00FA7FF6">
        <w:trPr>
          <w:trHeight w:val="177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TGF-β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447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sz w:val="16"/>
                <w:szCs w:val="16"/>
              </w:rPr>
              <w:t>0.468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898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</w:t>
            </w: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1.899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1.35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79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1.910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598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585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958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958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0.624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594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0.514</w:t>
            </w: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335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sz w:val="20"/>
                <w:szCs w:val="21"/>
              </w:rPr>
            </w:pPr>
            <w:r w:rsidRPr="00193D61">
              <w:rPr>
                <w:rFonts w:ascii="Arial" w:hAnsi="Arial" w:cs="Arial"/>
                <w:kern w:val="0"/>
                <w:sz w:val="16"/>
                <w:szCs w:val="16"/>
              </w:rPr>
              <w:t>-1.430</w:t>
            </w:r>
            <w:r w:rsidRPr="00193D61">
              <w:rPr>
                <w:rFonts w:ascii="Arial" w:hAnsi="Arial" w:cs="Arial" w:hint="eastAsia"/>
                <w:kern w:val="0"/>
                <w:sz w:val="16"/>
                <w:szCs w:val="16"/>
              </w:rPr>
              <w:t>-0.760</w:t>
            </w:r>
          </w:p>
        </w:tc>
      </w:tr>
    </w:tbl>
    <w:p w:rsidR="0038254F" w:rsidRPr="00193D61" w:rsidRDefault="0038254F" w:rsidP="00C81FBB">
      <w:pPr>
        <w:tabs>
          <w:tab w:val="left" w:pos="730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05674A" w:rsidRPr="00193D61" w:rsidRDefault="0005674A" w:rsidP="0067285C">
      <w:pPr>
        <w:tabs>
          <w:tab w:val="left" w:pos="7309"/>
        </w:tabs>
        <w:rPr>
          <w:rFonts w:ascii="Times New Roman" w:hAnsi="Times New Roman" w:cs="Times New Roman"/>
          <w:sz w:val="24"/>
          <w:szCs w:val="24"/>
        </w:rPr>
      </w:pPr>
    </w:p>
    <w:p w:rsidR="00F538E9" w:rsidRDefault="00F538E9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824FB" w:rsidRDefault="00C824FB" w:rsidP="0067285C">
      <w:pPr>
        <w:tabs>
          <w:tab w:val="left" w:pos="7309"/>
        </w:tabs>
        <w:rPr>
          <w:rFonts w:ascii="Times New Roman" w:hAnsi="Times New Roman" w:cs="Times New Roman"/>
          <w:sz w:val="24"/>
          <w:szCs w:val="24"/>
        </w:rPr>
      </w:pPr>
      <w:r w:rsidRPr="00FA7F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538E9" w:rsidRPr="00FA7FF6">
        <w:rPr>
          <w:rFonts w:ascii="Times New Roman" w:hAnsi="Times New Roman" w:cs="Times New Roman"/>
          <w:b/>
          <w:sz w:val="24"/>
          <w:szCs w:val="24"/>
        </w:rPr>
        <w:t>S</w:t>
      </w:r>
      <w:r w:rsidRPr="00FA7FF6">
        <w:rPr>
          <w:rFonts w:ascii="Times New Roman" w:hAnsi="Times New Roman" w:cs="Times New Roman"/>
          <w:b/>
          <w:sz w:val="24"/>
          <w:szCs w:val="24"/>
        </w:rPr>
        <w:t>3</w:t>
      </w:r>
      <w:r w:rsidR="00F538E9" w:rsidRPr="00FA7FF6">
        <w:rPr>
          <w:rFonts w:ascii="Times New Roman" w:hAnsi="Times New Roman" w:cs="Times New Roman"/>
          <w:b/>
          <w:sz w:val="24"/>
          <w:szCs w:val="24"/>
        </w:rPr>
        <w:t>.</w:t>
      </w:r>
      <w:r w:rsidRPr="00193D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3D61">
        <w:rPr>
          <w:rFonts w:ascii="Times New Roman" w:hAnsi="Times New Roman" w:cs="Times New Roman"/>
          <w:sz w:val="24"/>
          <w:szCs w:val="24"/>
        </w:rPr>
        <w:t>Multi</w:t>
      </w:r>
      <w:r w:rsidRPr="00193D61">
        <w:rPr>
          <w:rFonts w:ascii="Times New Roman" w:hAnsi="Times New Roman" w:cs="Times New Roman" w:hint="eastAsia"/>
          <w:sz w:val="24"/>
          <w:szCs w:val="24"/>
        </w:rPr>
        <w:t>variable</w:t>
      </w:r>
      <w:r w:rsidRPr="00193D61">
        <w:rPr>
          <w:rFonts w:ascii="Times New Roman" w:hAnsi="Times New Roman" w:cs="Times New Roman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sz w:val="24"/>
          <w:szCs w:val="24"/>
        </w:rPr>
        <w:t>logistic</w:t>
      </w:r>
      <w:r w:rsidRPr="00193D61"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Pr="00193D61">
        <w:rPr>
          <w:rFonts w:ascii="Times New Roman" w:hAnsi="Times New Roman" w:cs="Times New Roman" w:hint="eastAsia"/>
          <w:sz w:val="24"/>
          <w:szCs w:val="24"/>
        </w:rPr>
        <w:t>of</w:t>
      </w:r>
      <w:r w:rsidRPr="00193D61">
        <w:rPr>
          <w:rFonts w:ascii="Times New Roman" w:hAnsi="Times New Roman" w:cs="Times New Roman"/>
          <w:sz w:val="24"/>
          <w:szCs w:val="24"/>
        </w:rPr>
        <w:t xml:space="preserve"> </w:t>
      </w:r>
      <w:r w:rsidRPr="00193D61">
        <w:rPr>
          <w:rFonts w:ascii="Times New Roman" w:hAnsi="Times New Roman" w:cs="Times New Roman" w:hint="eastAsia"/>
          <w:sz w:val="24"/>
          <w:szCs w:val="24"/>
        </w:rPr>
        <w:t xml:space="preserve">hepatic inflammation for insulin signaling between groups of chronic infection and PZQ chemotherapy </w:t>
      </w:r>
      <w:r w:rsidRPr="00193D61">
        <w:rPr>
          <w:rFonts w:ascii="Times New Roman" w:hAnsi="Times New Roman" w:cs="Times New Roman"/>
          <w:sz w:val="24"/>
          <w:szCs w:val="24"/>
        </w:rPr>
        <w:t>in Infection-</w:t>
      </w:r>
      <w:r w:rsidRPr="00193D61">
        <w:rPr>
          <w:rFonts w:ascii="Times New Roman" w:hAnsi="Times New Roman" w:cs="Times New Roman" w:hint="eastAsia"/>
          <w:sz w:val="24"/>
          <w:szCs w:val="24"/>
        </w:rPr>
        <w:t>Chemotherapy</w:t>
      </w:r>
      <w:r w:rsidRPr="00193D61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F538E9" w:rsidRPr="00193D61" w:rsidRDefault="00F538E9" w:rsidP="0067285C">
      <w:pPr>
        <w:tabs>
          <w:tab w:val="left" w:pos="7309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799" w:type="dxa"/>
        <w:tblLook w:val="04A0"/>
      </w:tblPr>
      <w:tblGrid>
        <w:gridCol w:w="988"/>
        <w:gridCol w:w="634"/>
        <w:gridCol w:w="689"/>
        <w:gridCol w:w="1257"/>
        <w:gridCol w:w="635"/>
        <w:gridCol w:w="690"/>
        <w:gridCol w:w="1157"/>
        <w:gridCol w:w="635"/>
        <w:gridCol w:w="690"/>
        <w:gridCol w:w="1258"/>
        <w:gridCol w:w="635"/>
        <w:gridCol w:w="690"/>
        <w:gridCol w:w="1258"/>
        <w:gridCol w:w="635"/>
        <w:gridCol w:w="690"/>
        <w:gridCol w:w="1258"/>
      </w:tblGrid>
      <w:tr w:rsidR="0067285C" w:rsidRPr="00193D61" w:rsidTr="00FA7FF6">
        <w:trPr>
          <w:trHeight w:val="280"/>
        </w:trPr>
        <w:tc>
          <w:tcPr>
            <w:tcW w:w="0" w:type="auto"/>
            <w:vMerge w:val="restart"/>
            <w:vAlign w:val="center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IRS-1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IRS-2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rFonts w:hint="eastAsia"/>
                <w:sz w:val="22"/>
              </w:rPr>
              <w:t>INSR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sz w:val="22"/>
              </w:rPr>
            </w:pPr>
            <w:r w:rsidRPr="00193D61">
              <w:rPr>
                <w:sz w:val="22"/>
              </w:rPr>
              <w:t>G6PC</w:t>
            </w:r>
          </w:p>
        </w:tc>
        <w:tc>
          <w:tcPr>
            <w:tcW w:w="0" w:type="auto"/>
            <w:gridSpan w:val="3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2"/>
              </w:rPr>
            </w:pPr>
            <w:r w:rsidRPr="00193D61">
              <w:rPr>
                <w:color w:val="000000" w:themeColor="text1"/>
                <w:sz w:val="22"/>
              </w:rPr>
              <w:t>GLUT4</w:t>
            </w:r>
          </w:p>
        </w:tc>
      </w:tr>
      <w:tr w:rsidR="00193D61" w:rsidRPr="00193D61" w:rsidTr="00FA7FF6">
        <w:trPr>
          <w:trHeight w:val="265"/>
        </w:trPr>
        <w:tc>
          <w:tcPr>
            <w:tcW w:w="0" w:type="auto"/>
            <w:vMerge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i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85C" w:rsidRPr="00193D61" w:rsidRDefault="0067285C" w:rsidP="004A6E05">
            <w:pPr>
              <w:jc w:val="center"/>
              <w:rPr>
                <w:sz w:val="16"/>
                <w:szCs w:val="16"/>
              </w:rPr>
            </w:pPr>
            <w:r w:rsidRPr="00193D6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rFonts w:hint="eastAsia"/>
                <w:sz w:val="20"/>
                <w:szCs w:val="21"/>
              </w:rPr>
              <w:t>95%CI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TNF-α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5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 -0.146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7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31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1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95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 -0.0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1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5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28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1.084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6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76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2.994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3.909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086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85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5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4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2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2.0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2.424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 -1.6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2.3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3.480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 -1.275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1β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68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1.47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57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1.5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142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70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78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2.0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61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2.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1.8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46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2.526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sz w:val="20"/>
                <w:szCs w:val="21"/>
              </w:rPr>
            </w:pPr>
            <w:r w:rsidRPr="00193D61">
              <w:rPr>
                <w:sz w:val="20"/>
                <w:szCs w:val="21"/>
              </w:rPr>
              <w:t>IL-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262</w:t>
            </w:r>
          </w:p>
          <w:p w:rsidR="0067285C" w:rsidRPr="00193D61" w:rsidRDefault="0067285C" w:rsidP="004A6E05">
            <w:pPr>
              <w:ind w:right="8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59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2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35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6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6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84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 -0.049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-0.197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79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0.4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2</w:t>
            </w:r>
            <w:r w:rsidRPr="00193D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-2.225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1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7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6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58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10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68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114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3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60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22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4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94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3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1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5C" w:rsidRPr="00193D61" w:rsidRDefault="0067285C" w:rsidP="004A6E05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0</w:t>
            </w:r>
          </w:p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9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04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42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0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169</w:t>
            </w:r>
          </w:p>
        </w:tc>
      </w:tr>
      <w:tr w:rsidR="00193D61" w:rsidRPr="00193D61" w:rsidTr="00FA7FF6">
        <w:trPr>
          <w:trHeight w:val="248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IL-3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8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562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1.895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77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65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103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3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38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1.633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58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684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1.31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82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1.74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1.92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4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2.892</w:t>
            </w:r>
          </w:p>
        </w:tc>
      </w:tr>
      <w:tr w:rsidR="00193D61" w:rsidRPr="00193D61" w:rsidTr="00FA7FF6">
        <w:trPr>
          <w:trHeight w:val="231"/>
        </w:trPr>
        <w:tc>
          <w:tcPr>
            <w:tcW w:w="0" w:type="auto"/>
          </w:tcPr>
          <w:p w:rsidR="0067285C" w:rsidRPr="00193D61" w:rsidRDefault="0067285C" w:rsidP="004A6E05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color w:val="000000" w:themeColor="text1"/>
                <w:sz w:val="20"/>
                <w:szCs w:val="21"/>
              </w:rPr>
              <w:t>TGF-β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52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061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63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758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46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8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36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32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0.77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29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1.211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405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0.159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557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0.24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3D61">
              <w:rPr>
                <w:rFonts w:ascii="Arial" w:hAnsi="Arial" w:cs="Arial"/>
                <w:color w:val="000000" w:themeColor="text1"/>
                <w:sz w:val="16"/>
                <w:szCs w:val="16"/>
              </w:rPr>
              <w:t>-1.078</w:t>
            </w:r>
          </w:p>
          <w:p w:rsidR="0067285C" w:rsidRPr="00193D61" w:rsidRDefault="0067285C" w:rsidP="004A6E05">
            <w:pPr>
              <w:widowControl/>
              <w:jc w:val="center"/>
              <w:textAlignment w:val="top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67285C" w:rsidRPr="00193D61" w:rsidRDefault="0067285C" w:rsidP="004A6E05">
            <w:pPr>
              <w:widowControl/>
              <w:jc w:val="center"/>
              <w:textAlignment w:val="top"/>
              <w:rPr>
                <w:color w:val="000000" w:themeColor="text1"/>
                <w:sz w:val="20"/>
                <w:szCs w:val="21"/>
              </w:rPr>
            </w:pPr>
            <w:r w:rsidRPr="00193D61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1.481</w:t>
            </w:r>
            <w:r w:rsidRPr="00193D61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 -0.675</w:t>
            </w:r>
          </w:p>
        </w:tc>
      </w:tr>
    </w:tbl>
    <w:p w:rsidR="00DB5DDE" w:rsidRPr="00193D61" w:rsidRDefault="00DB5DDE" w:rsidP="00F538E9"/>
    <w:sectPr w:rsidR="00DB5DDE" w:rsidRPr="00193D61" w:rsidSect="003825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104" w:rsidRDefault="00901104" w:rsidP="00C81FBB">
      <w:r>
        <w:separator/>
      </w:r>
    </w:p>
  </w:endnote>
  <w:endnote w:type="continuationSeparator" w:id="0">
    <w:p w:rsidR="00901104" w:rsidRDefault="00901104" w:rsidP="00C81F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104" w:rsidRDefault="00901104" w:rsidP="00C81FBB">
      <w:r>
        <w:separator/>
      </w:r>
    </w:p>
  </w:footnote>
  <w:footnote w:type="continuationSeparator" w:id="0">
    <w:p w:rsidR="00901104" w:rsidRDefault="00901104" w:rsidP="00C81FB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 w:rsidP="00FA7FF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FF6" w:rsidRDefault="00FA7FF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DB6E3A"/>
    <w:rsid w:val="00012B4E"/>
    <w:rsid w:val="00017C09"/>
    <w:rsid w:val="000239EC"/>
    <w:rsid w:val="000316D9"/>
    <w:rsid w:val="00046818"/>
    <w:rsid w:val="00047C4B"/>
    <w:rsid w:val="0005674A"/>
    <w:rsid w:val="00097EB3"/>
    <w:rsid w:val="000B4FF6"/>
    <w:rsid w:val="000D776F"/>
    <w:rsid w:val="000E1ABC"/>
    <w:rsid w:val="000E3598"/>
    <w:rsid w:val="0013157E"/>
    <w:rsid w:val="00131EFA"/>
    <w:rsid w:val="00152AD0"/>
    <w:rsid w:val="001665A7"/>
    <w:rsid w:val="00185290"/>
    <w:rsid w:val="00193D61"/>
    <w:rsid w:val="00195E05"/>
    <w:rsid w:val="001E2127"/>
    <w:rsid w:val="001F0BB2"/>
    <w:rsid w:val="001F2054"/>
    <w:rsid w:val="001F34C5"/>
    <w:rsid w:val="00261ECA"/>
    <w:rsid w:val="002C2481"/>
    <w:rsid w:val="002C4264"/>
    <w:rsid w:val="002D7D57"/>
    <w:rsid w:val="002E0C69"/>
    <w:rsid w:val="002F5271"/>
    <w:rsid w:val="0038254F"/>
    <w:rsid w:val="003A61CE"/>
    <w:rsid w:val="003A666C"/>
    <w:rsid w:val="003E1956"/>
    <w:rsid w:val="003E3A58"/>
    <w:rsid w:val="003F62F4"/>
    <w:rsid w:val="00401DFD"/>
    <w:rsid w:val="00412D1E"/>
    <w:rsid w:val="004176FD"/>
    <w:rsid w:val="00423ED8"/>
    <w:rsid w:val="004254D3"/>
    <w:rsid w:val="00442CE1"/>
    <w:rsid w:val="00456B67"/>
    <w:rsid w:val="004A532D"/>
    <w:rsid w:val="004A6E05"/>
    <w:rsid w:val="00514684"/>
    <w:rsid w:val="00522D64"/>
    <w:rsid w:val="00541075"/>
    <w:rsid w:val="005423E1"/>
    <w:rsid w:val="00577B09"/>
    <w:rsid w:val="0059260C"/>
    <w:rsid w:val="005C2139"/>
    <w:rsid w:val="005C3B13"/>
    <w:rsid w:val="005C3D23"/>
    <w:rsid w:val="005F3B03"/>
    <w:rsid w:val="005F6275"/>
    <w:rsid w:val="00653018"/>
    <w:rsid w:val="0067285C"/>
    <w:rsid w:val="00680466"/>
    <w:rsid w:val="00682EE1"/>
    <w:rsid w:val="006857E2"/>
    <w:rsid w:val="006D05B1"/>
    <w:rsid w:val="006F56DD"/>
    <w:rsid w:val="0071521C"/>
    <w:rsid w:val="0073037E"/>
    <w:rsid w:val="00741350"/>
    <w:rsid w:val="007576BB"/>
    <w:rsid w:val="00794932"/>
    <w:rsid w:val="007C1ADB"/>
    <w:rsid w:val="007C4C18"/>
    <w:rsid w:val="007F0167"/>
    <w:rsid w:val="00827A25"/>
    <w:rsid w:val="00894C2F"/>
    <w:rsid w:val="008B5D00"/>
    <w:rsid w:val="008B6F00"/>
    <w:rsid w:val="008C3613"/>
    <w:rsid w:val="00901104"/>
    <w:rsid w:val="00901E2B"/>
    <w:rsid w:val="009132DD"/>
    <w:rsid w:val="00915683"/>
    <w:rsid w:val="00917053"/>
    <w:rsid w:val="00942222"/>
    <w:rsid w:val="009423B4"/>
    <w:rsid w:val="00974324"/>
    <w:rsid w:val="009821E2"/>
    <w:rsid w:val="009E28E4"/>
    <w:rsid w:val="009F4652"/>
    <w:rsid w:val="00A218C8"/>
    <w:rsid w:val="00A321FB"/>
    <w:rsid w:val="00A36997"/>
    <w:rsid w:val="00A41AA0"/>
    <w:rsid w:val="00A60D7D"/>
    <w:rsid w:val="00AA3963"/>
    <w:rsid w:val="00AE1751"/>
    <w:rsid w:val="00AE5FC3"/>
    <w:rsid w:val="00B27ABA"/>
    <w:rsid w:val="00BB6F15"/>
    <w:rsid w:val="00BD3AA1"/>
    <w:rsid w:val="00BE5CC1"/>
    <w:rsid w:val="00C2465B"/>
    <w:rsid w:val="00C275B2"/>
    <w:rsid w:val="00C27FEF"/>
    <w:rsid w:val="00C7413D"/>
    <w:rsid w:val="00C7569A"/>
    <w:rsid w:val="00C81FBB"/>
    <w:rsid w:val="00C824FB"/>
    <w:rsid w:val="00C95D6F"/>
    <w:rsid w:val="00CA5E3E"/>
    <w:rsid w:val="00CB0CB1"/>
    <w:rsid w:val="00D043D1"/>
    <w:rsid w:val="00D4198B"/>
    <w:rsid w:val="00D43EC7"/>
    <w:rsid w:val="00D70272"/>
    <w:rsid w:val="00D7365A"/>
    <w:rsid w:val="00DB1304"/>
    <w:rsid w:val="00DB5DDE"/>
    <w:rsid w:val="00DB6E3A"/>
    <w:rsid w:val="00DC0EF1"/>
    <w:rsid w:val="00DC11A7"/>
    <w:rsid w:val="00DE0A99"/>
    <w:rsid w:val="00DF2534"/>
    <w:rsid w:val="00E11877"/>
    <w:rsid w:val="00E33F06"/>
    <w:rsid w:val="00E35E9B"/>
    <w:rsid w:val="00EA722F"/>
    <w:rsid w:val="00EE5B56"/>
    <w:rsid w:val="00F2048A"/>
    <w:rsid w:val="00F41329"/>
    <w:rsid w:val="00F538E9"/>
    <w:rsid w:val="00F60194"/>
    <w:rsid w:val="00F90F23"/>
    <w:rsid w:val="00F9720C"/>
    <w:rsid w:val="00FA1698"/>
    <w:rsid w:val="00FA2813"/>
    <w:rsid w:val="00FA2FFE"/>
    <w:rsid w:val="00FA7FF6"/>
    <w:rsid w:val="00FC3B4A"/>
    <w:rsid w:val="00FD39CF"/>
    <w:rsid w:val="00FD527C"/>
    <w:rsid w:val="00FF6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FB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F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FBB"/>
  </w:style>
  <w:style w:type="paragraph" w:styleId="Footer">
    <w:name w:val="footer"/>
    <w:basedOn w:val="Normal"/>
    <w:link w:val="FooterChar"/>
    <w:uiPriority w:val="99"/>
    <w:unhideWhenUsed/>
    <w:rsid w:val="00C81F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FBB"/>
  </w:style>
  <w:style w:type="table" w:styleId="TableGrid">
    <w:name w:val="Table Grid"/>
    <w:basedOn w:val="TableNormal"/>
    <w:uiPriority w:val="59"/>
    <w:rsid w:val="00C81FB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18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77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03A35-38E3-4C02-A138-3371A0610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566</Characters>
  <Application>Microsoft Office Word</Application>
  <DocSecurity>0</DocSecurity>
  <Lines>594</Lines>
  <Paragraphs>514</Paragraphs>
  <ScaleCrop>false</ScaleCrop>
  <Manager/>
  <Company/>
  <LinksUpToDate>false</LinksUpToDate>
  <CharactersWithSpaces>3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BAYLON</cp:lastModifiedBy>
  <cp:revision>3</cp:revision>
  <dcterms:created xsi:type="dcterms:W3CDTF">2017-08-26T12:38:00Z</dcterms:created>
  <dcterms:modified xsi:type="dcterms:W3CDTF">2017-09-23T13:41:00Z</dcterms:modified>
</cp:coreProperties>
</file>